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0FD" w:rsidRPr="00F210FD" w:rsidRDefault="00F210FD" w:rsidP="00EC33DF">
      <w:pPr>
        <w:rPr>
          <w:b/>
          <w:sz w:val="20"/>
          <w:szCs w:val="20"/>
        </w:rPr>
      </w:pPr>
      <w:proofErr w:type="gramStart"/>
      <w:r w:rsidRPr="00F210FD">
        <w:rPr>
          <w:b/>
          <w:sz w:val="20"/>
          <w:szCs w:val="20"/>
        </w:rPr>
        <w:t>S</w:t>
      </w:r>
      <w:r w:rsidR="00CC69C6">
        <w:rPr>
          <w:rFonts w:hint="eastAsia"/>
          <w:b/>
          <w:sz w:val="20"/>
          <w:szCs w:val="20"/>
        </w:rPr>
        <w:t>3 File</w:t>
      </w:r>
      <w:r w:rsidRPr="00F210FD">
        <w:rPr>
          <w:b/>
          <w:sz w:val="20"/>
          <w:szCs w:val="20"/>
        </w:rPr>
        <w:t>.</w:t>
      </w:r>
      <w:proofErr w:type="gramEnd"/>
      <w:r w:rsidRPr="00F210FD">
        <w:rPr>
          <w:b/>
          <w:sz w:val="20"/>
          <w:szCs w:val="20"/>
        </w:rPr>
        <w:t xml:space="preserve"> The predicted Mn4CLs protein sequences.</w:t>
      </w:r>
      <w:r w:rsidR="00CD1FEB" w:rsidRPr="00CD1FEB">
        <w:t xml:space="preserve"> </w:t>
      </w:r>
      <w:bookmarkStart w:id="0" w:name="_GoBack"/>
      <w:bookmarkEnd w:id="0"/>
    </w:p>
    <w:p w:rsidR="00EC33DF" w:rsidRPr="00F53D42" w:rsidRDefault="00EC33DF" w:rsidP="00EC33DF">
      <w:pPr>
        <w:rPr>
          <w:sz w:val="20"/>
          <w:szCs w:val="20"/>
        </w:rPr>
      </w:pPr>
      <w:r w:rsidRPr="00F53D42">
        <w:rPr>
          <w:sz w:val="20"/>
          <w:szCs w:val="20"/>
        </w:rPr>
        <w:t>&gt;M</w:t>
      </w:r>
      <w:r w:rsidRPr="00F53D42">
        <w:rPr>
          <w:rFonts w:hint="eastAsia"/>
          <w:sz w:val="20"/>
          <w:szCs w:val="20"/>
        </w:rPr>
        <w:t>n</w:t>
      </w:r>
      <w:r w:rsidRPr="00F53D42">
        <w:rPr>
          <w:sz w:val="20"/>
          <w:szCs w:val="20"/>
        </w:rPr>
        <w:t>4CL1</w:t>
      </w:r>
    </w:p>
    <w:p w:rsidR="00EC33DF" w:rsidRPr="00F53D42" w:rsidRDefault="00EC33DF" w:rsidP="00EC33DF">
      <w:pPr>
        <w:rPr>
          <w:sz w:val="20"/>
          <w:szCs w:val="20"/>
        </w:rPr>
      </w:pPr>
      <w:r w:rsidRPr="00F53D42">
        <w:rPr>
          <w:sz w:val="20"/>
          <w:szCs w:val="20"/>
        </w:rPr>
        <w:t>MDVPHHHQKDHDHQEEYIFRSKLPDIYIPNHLPLHSYCFENISNYQDKPCLINGSTGETHSYADVELTARKVAAGLDEMGIKQGDVILLLLQNCPEFVFTFLAASYIGAISTTANSFYTPAEIAKQAKASKAKLILTVSTYVDKVKNFADENSVKIVCIDDAPPEGCLHFSELSNADESAIPAVKINPDDVVALPYSSGTTGLPKGVMLTHRGLVTSVAQQVDGENPNLYFHSEDVILCVLPLFHIYSLNSILLCGLRVGAAILIMQKFEINKLLELVEKYKVTIAPFVPPIVLAIAKSPDLHRYDLSSIRMVMSGGAPMGKDLEEAVKDKLPHAKLGQGYGMTEAGPVLSMCLAFAKEPFPIKSGACGTVVRNAEMKIIDPDTGASLPRNQAGEICIRGSQIMKGYVNDPEATKATIDERGWLHTGDIGYIDDDDELFIVDRLKELIKYKGFQVAPAELEAMLIAHPNISDAAVVPMNDEAAGEIPVAYVVRSNGSKITENDIKKYISDQVVFYKRIGKVIFIDKIPKSPSGKILRKDLRARLTAEHENNTQHTTVHLFTTGNLKASIVIAPNAAAPTVTGPPSRSHHRRSSPPQALAITIPHRRGPHYRGLTVATPQRRSLPSTISACNAGKPASSTISISNAV</w:t>
      </w:r>
      <w:r w:rsidR="0018022E">
        <w:rPr>
          <w:rFonts w:hint="eastAsia"/>
          <w:sz w:val="20"/>
          <w:szCs w:val="20"/>
        </w:rPr>
        <w:t>*</w:t>
      </w:r>
    </w:p>
    <w:p w:rsidR="00EC33DF" w:rsidRPr="00F53D42" w:rsidRDefault="00EC33DF" w:rsidP="00EC33DF">
      <w:pPr>
        <w:rPr>
          <w:sz w:val="20"/>
          <w:szCs w:val="20"/>
        </w:rPr>
      </w:pPr>
    </w:p>
    <w:p w:rsidR="00EC33DF" w:rsidRPr="00F53D42" w:rsidRDefault="00EC33DF" w:rsidP="00EC33DF">
      <w:pPr>
        <w:rPr>
          <w:sz w:val="20"/>
          <w:szCs w:val="20"/>
        </w:rPr>
      </w:pPr>
      <w:r w:rsidRPr="00F53D42">
        <w:rPr>
          <w:sz w:val="20"/>
          <w:szCs w:val="20"/>
        </w:rPr>
        <w:t>&gt;M</w:t>
      </w:r>
      <w:r w:rsidRPr="00F53D42">
        <w:rPr>
          <w:rFonts w:hint="eastAsia"/>
          <w:sz w:val="20"/>
          <w:szCs w:val="20"/>
        </w:rPr>
        <w:t>n</w:t>
      </w:r>
      <w:r w:rsidRPr="00F53D42">
        <w:rPr>
          <w:sz w:val="20"/>
          <w:szCs w:val="20"/>
        </w:rPr>
        <w:t>4CL2</w:t>
      </w:r>
    </w:p>
    <w:p w:rsidR="00EC33DF" w:rsidRPr="00F53D42" w:rsidRDefault="00EC33DF" w:rsidP="00EC33DF">
      <w:pPr>
        <w:rPr>
          <w:sz w:val="20"/>
          <w:szCs w:val="20"/>
        </w:rPr>
      </w:pPr>
      <w:r w:rsidRPr="00F53D42">
        <w:rPr>
          <w:sz w:val="20"/>
          <w:szCs w:val="20"/>
        </w:rPr>
        <w:t>MADSADQKDIIFRSKLPDIYIPKHLPLHTYCLSNKSQQRSRPCLINGPTGDVYTYADVDLKARKVAAGLHKLGVRKGDVVMVVLPNSPEFVLTFLGASYRGAMTTAGNPFFTSAEILKQARASDAKLVVTQACYYDKVKDLKLDNEDDNITIVCVDAPVPEGCLHFSELTNSDENALPAVDISPDDVVALPYSSGTTGLPKGVMLTHKGLVTSVSQQVDGENPNLYYGEDDVVLCVLPLFHIYSLNSVLLCGLRAGATVVIMPKFEIGSLLELIQKYKISVVPIVPPIVLAIAKYPSLDKYDLSSLRVLKSGGAPLGKELEYTVRAKFPNVTLGQGYGMTEAGPVLTMSLAFAKEPMEVKPGACGTVVRNAELKIVDPETGSSLPRNQPGEICIRGDQIMKGYLNNPEATKNTIDKEGWLHTGDIGLVDDDEELFIVDRLKELIKYKGFQVAPAELEALLLTHPHISDAAVVPMKDEAAGEVPVAFVVRANGSQITEDEIKQFVSKQVVFYKRINRVIFIEAIPKSPSGKILRKDLRAKLAAGFPN*</w:t>
      </w:r>
    </w:p>
    <w:p w:rsidR="00EC33DF" w:rsidRPr="00F53D42" w:rsidRDefault="00EC33DF" w:rsidP="00EC33DF">
      <w:pPr>
        <w:rPr>
          <w:sz w:val="20"/>
          <w:szCs w:val="20"/>
        </w:rPr>
      </w:pPr>
    </w:p>
    <w:p w:rsidR="00EC33DF" w:rsidRPr="00F53D42" w:rsidRDefault="00EC33DF" w:rsidP="00EC33DF">
      <w:pPr>
        <w:rPr>
          <w:sz w:val="20"/>
          <w:szCs w:val="20"/>
        </w:rPr>
      </w:pPr>
      <w:r w:rsidRPr="00F53D42">
        <w:rPr>
          <w:sz w:val="20"/>
          <w:szCs w:val="20"/>
        </w:rPr>
        <w:t>&gt;M</w:t>
      </w:r>
      <w:r w:rsidRPr="00F53D42">
        <w:rPr>
          <w:rFonts w:hint="eastAsia"/>
          <w:sz w:val="20"/>
          <w:szCs w:val="20"/>
        </w:rPr>
        <w:t>n</w:t>
      </w:r>
      <w:r w:rsidRPr="00F53D42">
        <w:rPr>
          <w:sz w:val="20"/>
          <w:szCs w:val="20"/>
        </w:rPr>
        <w:t>4CL3</w:t>
      </w:r>
    </w:p>
    <w:p w:rsidR="00EC33DF" w:rsidRPr="00F53D42" w:rsidRDefault="00EC33DF" w:rsidP="00EC33DF">
      <w:pPr>
        <w:rPr>
          <w:sz w:val="20"/>
          <w:szCs w:val="20"/>
        </w:rPr>
      </w:pPr>
      <w:r w:rsidRPr="00F53D42">
        <w:rPr>
          <w:sz w:val="20"/>
          <w:szCs w:val="20"/>
        </w:rPr>
        <w:t>MISVANNSSIETQQQTPAERISPNDNSSTTTASHVFKSKLPDITISNNIPLHAYCFERLSEFADRPCIISGSTGKTYTYAETHLITRKIAAGLVRLGVKKGDVCMILLQNCPEFVFSFMAASMIGAVATTANPFYTAAEICKQFTLANAKLIITQSQYVDKLRDAPAAADDKKLPKMGEDFKVITVDDPPEDCLHFWSLLLKRNKKKTETIQDQSEEEEDDDDQLLDAIKISADDPVALPFSSGTTGLPKGVILTHKSLITSVAQQVDGENPNLHLTTQDVFLCVLPLFHIFSMNSVMLNSLRSGAAVLLMHKFEIGALLELVQKHRVSIAAVVPPLVLALAKNPKVAEYDLSSIRIVLSGAAPLGKELQDALRSRVPRAILGQGYGMTEAGPVISMSLSFAKQPFPPKLGSCGCVVRNAELKVIDPETGSSLGYNQPGEICIRGSQIMKGYLNDDKATAGTIDVEGWLHTGDIGYVDDDQEIFIVDRVKELIKFKGFQVPPAELESLLVSHPSIADAAVVPQKDDAAGEVPVAFVVRSNSGLTEEAVKEFIAKQVVFYKKLHKVYFVHAIPKSPSGKILRKDLRARLATASPLS*</w:t>
      </w:r>
    </w:p>
    <w:p w:rsidR="00EC33DF" w:rsidRPr="009E61E6" w:rsidRDefault="00EC33DF" w:rsidP="00EC33DF">
      <w:pPr>
        <w:rPr>
          <w:sz w:val="20"/>
          <w:szCs w:val="20"/>
        </w:rPr>
      </w:pPr>
    </w:p>
    <w:p w:rsidR="00EC33DF" w:rsidRPr="00F53D42" w:rsidRDefault="00EC33DF" w:rsidP="00EC33DF">
      <w:pPr>
        <w:rPr>
          <w:sz w:val="20"/>
          <w:szCs w:val="20"/>
        </w:rPr>
      </w:pPr>
      <w:r w:rsidRPr="00F53D42">
        <w:rPr>
          <w:sz w:val="20"/>
          <w:szCs w:val="20"/>
        </w:rPr>
        <w:t>&gt;M</w:t>
      </w:r>
      <w:r w:rsidRPr="00F53D42">
        <w:rPr>
          <w:rFonts w:hint="eastAsia"/>
          <w:sz w:val="20"/>
          <w:szCs w:val="20"/>
        </w:rPr>
        <w:t>n</w:t>
      </w:r>
      <w:r w:rsidRPr="00F53D42">
        <w:rPr>
          <w:sz w:val="20"/>
          <w:szCs w:val="20"/>
        </w:rPr>
        <w:t>4CL4</w:t>
      </w:r>
    </w:p>
    <w:p w:rsidR="001057C9" w:rsidRPr="00F53D42" w:rsidRDefault="00EC33DF" w:rsidP="00EC33DF">
      <w:pPr>
        <w:rPr>
          <w:sz w:val="20"/>
          <w:szCs w:val="20"/>
        </w:rPr>
      </w:pPr>
      <w:r w:rsidRPr="00F53D42">
        <w:rPr>
          <w:sz w:val="20"/>
          <w:szCs w:val="20"/>
        </w:rPr>
        <w:t>MDPAHHDHKEENGHEQFIFRSKLPNIHIPNHLPLHTYCFQNISKFKDRPCLINASTGDAHTYADVDLAARRVAAGLHGLGIRKGDVVMLLLHNCPEFVFAFLGASHLGAVTTAANPLFTPAEVAKQATNSKAKLIITFSAYVGKVEELALEKNHNGLRIACIDAPPEGRVDFSEVMLADEKEKPTVEIEPDDVVALPYSSGTTGLPKGVMVTHKALVTSVAQQVDGENPNLYYRSEDVILCVLPLFHIYALNSILLCGLRVGSAILIMPRFEIGKLLKLVEWYKVTVTPFVPPILLSIAKNPDLDRYDLSSIRMIITGGAPMGKELEEAVKDKLPHAKLGQGYGMTEAGSVSMCLAFAKEPFPIKSGACGTVVRNAKIIDPNTVLSLPRNRAGEICIRGSQIMKGIIYTSL*</w:t>
      </w:r>
    </w:p>
    <w:sectPr w:rsidR="001057C9" w:rsidRPr="00F53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3AA4" w:rsidRDefault="007B3AA4" w:rsidP="00EC33DF">
      <w:r>
        <w:separator/>
      </w:r>
    </w:p>
  </w:endnote>
  <w:endnote w:type="continuationSeparator" w:id="0">
    <w:p w:rsidR="007B3AA4" w:rsidRDefault="007B3AA4" w:rsidP="00EC3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3AA4" w:rsidRDefault="007B3AA4" w:rsidP="00EC33DF">
      <w:r>
        <w:separator/>
      </w:r>
    </w:p>
  </w:footnote>
  <w:footnote w:type="continuationSeparator" w:id="0">
    <w:p w:rsidR="007B3AA4" w:rsidRDefault="007B3AA4" w:rsidP="00EC3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41F"/>
    <w:rsid w:val="001057C9"/>
    <w:rsid w:val="0018022E"/>
    <w:rsid w:val="002645B9"/>
    <w:rsid w:val="00691FAB"/>
    <w:rsid w:val="007560D6"/>
    <w:rsid w:val="007B3AA4"/>
    <w:rsid w:val="00856CAB"/>
    <w:rsid w:val="009E61E6"/>
    <w:rsid w:val="00A121E9"/>
    <w:rsid w:val="00C03C21"/>
    <w:rsid w:val="00CC69C6"/>
    <w:rsid w:val="00CD1FEB"/>
    <w:rsid w:val="00DF20E0"/>
    <w:rsid w:val="00E1641F"/>
    <w:rsid w:val="00EC33DF"/>
    <w:rsid w:val="00F17340"/>
    <w:rsid w:val="00F210FD"/>
    <w:rsid w:val="00F53D42"/>
    <w:rsid w:val="00FB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C3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C33DF"/>
    <w:rPr>
      <w:kern w:val="2"/>
      <w:sz w:val="18"/>
      <w:szCs w:val="18"/>
    </w:rPr>
  </w:style>
  <w:style w:type="paragraph" w:styleId="a4">
    <w:name w:val="footer"/>
    <w:basedOn w:val="a"/>
    <w:link w:val="Char0"/>
    <w:rsid w:val="00EC3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C33D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C3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C33DF"/>
    <w:rPr>
      <w:kern w:val="2"/>
      <w:sz w:val="18"/>
      <w:szCs w:val="18"/>
    </w:rPr>
  </w:style>
  <w:style w:type="paragraph" w:styleId="a4">
    <w:name w:val="footer"/>
    <w:basedOn w:val="a"/>
    <w:link w:val="Char0"/>
    <w:rsid w:val="00EC3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C33D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uanhong</dc:creator>
  <cp:keywords/>
  <dc:description/>
  <cp:lastModifiedBy>Administrator</cp:lastModifiedBy>
  <cp:revision>10</cp:revision>
  <dcterms:created xsi:type="dcterms:W3CDTF">2016-01-16T03:21:00Z</dcterms:created>
  <dcterms:modified xsi:type="dcterms:W3CDTF">2016-04-20T15:06:00Z</dcterms:modified>
</cp:coreProperties>
</file>